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085" w:rsidRDefault="00E82085" w:rsidP="00E82085">
      <w:pPr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b/>
        </w:rPr>
        <w:t>S2.</w:t>
      </w:r>
      <w:r>
        <w:rPr>
          <w:rFonts w:ascii="Calibri" w:eastAsia="Calibri" w:hAnsi="Calibri" w:cs="Calibri"/>
          <w:i/>
        </w:rPr>
        <w:t xml:space="preserve"> Self-described participant ethnicity</w:t>
      </w:r>
    </w:p>
    <w:tbl>
      <w:tblPr>
        <w:tblW w:w="492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1518"/>
      </w:tblGrid>
      <w:tr w:rsidR="00E82085" w:rsidTr="00EE6150">
        <w:trPr>
          <w:trHeight w:val="250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82085" w:rsidRDefault="00E82085" w:rsidP="00EE6150">
            <w:pPr>
              <w:spacing w:before="120" w:after="12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82085" w:rsidRDefault="00E82085" w:rsidP="00EE6150">
            <w:pPr>
              <w:spacing w:before="120" w:after="12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rgentinian/Latin 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sian-Indian 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Bangladeshi 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Black African 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lack British (African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itish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itish As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itish Ind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itish Pakistani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ucasian/Germ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ypriot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ek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dian/As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thuanian/other white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cedon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aysian As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 White As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ger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lish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hai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ite Ital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White/African 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ite/Chinese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ite/Asi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ite/British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ite/European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E82085" w:rsidTr="00EE6150">
        <w:trPr>
          <w:trHeight w:val="250"/>
        </w:trPr>
        <w:tc>
          <w:tcPr>
            <w:tcW w:w="3402" w:type="dxa"/>
            <w:shd w:val="clear" w:color="auto" w:fill="auto"/>
            <w:vAlign w:val="bottom"/>
          </w:tcPr>
          <w:p w:rsidR="00E82085" w:rsidRDefault="00E82085" w:rsidP="00EE6150">
            <w:pPr>
              <w:spacing w:after="12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disclosed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E82085" w:rsidRDefault="00E82085" w:rsidP="00EE6150">
            <w:pPr>
              <w:spacing w:after="12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:rsidR="00515E57" w:rsidRDefault="00515E57" w:rsidP="00515E57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515E57" w:rsidRDefault="00515E57" w:rsidP="00515E5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:rsidR="00515E57" w:rsidRDefault="00515E57" w:rsidP="00515E57">
      <w:pPr>
        <w:rPr>
          <w:rFonts w:ascii="Times New Roman" w:eastAsia="Times New Roman" w:hAnsi="Times New Roman" w:cs="Times New Roman"/>
        </w:rPr>
      </w:pPr>
    </w:p>
    <w:p w:rsidR="0048714F" w:rsidRDefault="0048714F"/>
    <w:sectPr w:rsidR="0048714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2C"/>
    <w:rsid w:val="00125199"/>
    <w:rsid w:val="00146960"/>
    <w:rsid w:val="0048714F"/>
    <w:rsid w:val="004A242C"/>
    <w:rsid w:val="00515E57"/>
    <w:rsid w:val="00E8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59CB1-B779-4D76-8B43-403F3F0EE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242C"/>
    <w:rPr>
      <w:rFonts w:ascii="Aptos" w:eastAsia="Aptos" w:hAnsi="Aptos" w:cs="Aptos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ilward</dc:creator>
  <cp:keywords/>
  <dc:description/>
  <cp:lastModifiedBy>Sophie Milward</cp:lastModifiedBy>
  <cp:revision>2</cp:revision>
  <dcterms:created xsi:type="dcterms:W3CDTF">2025-01-29T11:23:00Z</dcterms:created>
  <dcterms:modified xsi:type="dcterms:W3CDTF">2025-01-29T11:23:00Z</dcterms:modified>
</cp:coreProperties>
</file>